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 Only the first hit for each query is listed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= A01.ab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gth=28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IGNMENT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b|CP001173.1| Helicobacter pylori G27, complete genom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gth=165298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Features in this part of subject sequence: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hypothetical protein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Score =  510 bits (265),  Expect = 2e-14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Identities = 277/283 (98%), Gaps = 0/283 (0%)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Strand=Plus/Plu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3      AGAAACACGAGCATTTTTGCCCATAAAATCTATCTTATGCGTATCAAAAATAAAGCCTTT  6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|||||||||||||||||||||||||||||||||||||||||||||||||||||||| 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7758  AGAAACACGAGCATTTTTGCCCATAAAATCTATCTTATGCGTATCAAAAATAAAGCTTTT  1781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63     GAAAATTATGAAGTTCAAGCTGATTCTATTGACGCTTTTTCGTTTTCCTTAAAGCCTTGT  12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||||||||||||||||||||||||||| ||||||||||||||||||| |||||||| 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7818  GAAAATTATGAAGTTCAAGCTGATTCTGTTGACGCTTTTTCGTTTTCGTTAAAGCCCTGT  1787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23    AAAAGATCGCTTGAAGGCCCCAAAGTCATTGACGCTAGGGAATTGCTTTCAGGGTTTGTA  18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||||||||||||||| ||||||||||||||||||||||||| 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7878  AAAAGATCGCTTGAAAGCCCCAAAGTCATTGACGCTAGGGAGTTGCTTTCAGGGTTTGTA  1793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83    ACAGCCCCACAAATCTTTTGCTCTAACCGCCATAATATTTTATACGTGCGCAGCTTTAAA  24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7938  ACAGCCCCACAAATCTTTTGCTCTAACCGCCATAATATTTTATACGTGCGCAGCTTTAAA  1799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243    AACGGGTTTGTTTTGAGTCGTTTAAAATGATTTCAAAAccccc  28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||||||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7998  AACGGGTTTGTTTTGAGTCGTTTAAAATGATTTCAAAACCCCC  1804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= B01.ab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gth=50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IGNMENT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b|CP002074.1| Helicobacter pylori PeCan4, complete genom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gth=162955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Features in this part of subject sequence: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flagellar motor switch protein FliY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hypothetical protein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Score =  742 bits (386),  Expect = 0.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Identities = 445/472 (95%), Gaps = 9/472 (1%)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Strand=Plus/Minu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       TATTCCTTCCTTCTTTACTTTAATGGTTTAATTTTTCAGTAGCGCTAATCGTTCCTTTTT  6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|||||||||||| |  |||| ||||| 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414736  TATTCCTTCCTTCTTTACTTTAATGGTTTAATTTTTCAGTTGTTCTAAGCGTTCTTTTTT  41467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61      AGTACCAATATCCGTGATCTGAATGCCAAAATTCCCATCCACAATCACCACTTCGCCCTT  12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 |||||||| ||||||||||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414676  AGTGCCAATATCTGTGATCTGAATGCCAAAATTCCCATCCACAATCACCACTTCGCCCTT  41461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21     AGCGATCACCTTATCATCTACAAGAATTTCCAAAGGGTCATTCACCAATTGATCCAGCTC  18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 ||||||||||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414616  AGCGATCACCTTGTCATCTACAAGAATTTCCAAAGGGTCATTCACCAATTGATCCAGCTC  41455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81     TACCACGCTCCCTATATCCATAGAGACCACATCTTTTAAAATCATCtttttttGCCCGAT  24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414556  TACCACGCTCCCTATATCCATAGAGACCACATCTTTTAAAATCATCTTTTTTTGCCCGAT  41449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241     GCGCACCTTAACATTCAATTTCACGTCTAAAAGCATGCTGATATTGCGGATTTCTATGTT  30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 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414496  GCGCACCTTAACATTCAATTTCACATCTAAAAGCATGCTGATATTGCGGATTTCTATGTT  41443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301     TTCTAAAGACGCATCATGGGTTTTAACCTCTTCAGTAGCTTCAGTAGCACtctttatcgt  36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|||||||         |||| |||||| 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414436  TTCTAAAGACGCATCATGGGTTTTAACCTCTTCAG---------TAGCGCTCTTTGTCGT  41438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361     ttcttctttttcttctttgtgcgttttttcAAATTGGCGCTCAAAAGACGCCGTAGACAA  42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  |||||||||||||||||||||||||||| |||||||| 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414385  TTCTTCTTTTTCTTCTTGATGCGTTTTTTCAAATTGGCGCTCAAAAGCCGCCGTAGTCAA  41432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421     TAAAATGATTTGGCTTTCTTTGATGGCTTCCATTTTAAAAGAAAACACCATC  47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 |||||||||||||||||||  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414325  TAAGATGATTTGGCTTTCTTTGAGCGCTTCCATTTTAAAAGAAAACACCATC  41427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= D01.ab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gth=41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IGNMENT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b|CP001217.1| Helicobacter pylori P12, complete genom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gth=167381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Features in this part of subject sequence: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fumarate reductase flavoprotein subuni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Score =  750 bits (390),  Expect = 0.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Identities = 404/411 (99%), Gaps = 0/411 (0%)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Strand=Plus/Plu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       TGTCTTGAATATCCACTTTGTGGTGTAAGGTTTCATTAGCGACCGCATAAAGCATGGTAT  6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|| 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96601  TGTCTTGAATATCCACTTTGTGGTGTAAGGCTTCATTAGCGACCGCATAAAGCATGGTAT  19666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61      GCCCTGTAGCATCAGCTGTAAAGCATGTGCGCCATTTTTTAGTGCCGCCAAAATCACGGC  12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 ||||| 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96661  GCCCTGTAGCATCAGCCGTAAAACATGTGCGCCATTTTTTAGTGCCGCCAAAATCACGGC  19672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21     TTAAAATATAACCATGCCTGTCGTCTCTTTCGGTAATGATAACATGCTCACCATTGACGA  18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 |||||||||||||||||||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96721  TTAGAATATAACCATGCCTGTCGTCTCTTTCGGTAATGATAACATGCTCACCATTGACGA  19678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81     CCGCAGGCCTATCGCCCTTTTTAATCCTAGTCCAAGGCACCCCCCAACTGGCCAATTCCC  24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96781  CCGCAGGCCTATCGCCCTTTTTAATCCTAGTCCAAGGCACCCCCCAACTGGCCAATTCCC  19684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241     TAATGGCTTTAGGAGCGGTGGTTACAAACATTCTAGCCACTTGCTGATCGCACCCCCAAT  30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 ||||||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96841  TAATGGCTTTAGGAGCAGTGGTTACAAACATTCTAGCCACTTGCTGATCGCACCCCCAAT  19690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301     CGCTCCCCTTAACCGTGTCTAAAAAGTGCAGATCTTCATTATCGCCCTCGCtttttttAG  36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|| 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96901  CGCTCCCCTTAACCGTGTCTAAAAAGTGCAAATCTTCATTATCGCCCTCGCTTTTTTTAG  19696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361     CGTTCGCAAGACTCGCTTGCATGCCCCCTTGAGCGGCTGCAGAGTGCGAAC  41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 |||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96961  CGTTCGCAAGGCTCGCTTGCATGCCCCCTTGAGCGGCTGCAGAGTGCGAAC  19701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= F01.ab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gth=15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IGNMENT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b|CP002074.1| Helicobacter pylori PeCan4, complete genom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gth=162955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Features in this part of subject sequence: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3-methyladenine DNA glycosylas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Score =  250 bits (130),  Expect = 3e-6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Identities = 142/148 (96%), Gaps = 0/148 (0%)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Strand=Plus/Plu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4       GGTGGATAAATACAGCTATCtttttttaaaaaaaaTAGGCATAGAGATAGAAGATTATGA  6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|||||| 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596267  GGTGGATAAATACAGCTATCTTTTTTTAAAAAAATTAGGCATAGAGATAGAAGATTATGA  59632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64      CGAATTGCCACAtttttttGAAAAAGGCGTTCCAGAGAATTTAAATGCCCCTTTAGCGCT  12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 ||||||||||||||||||||||| ||||||||||||| || 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596327  CGAATTGCAACATTTTTTTGAAAAAGGCGTTCAAGAGAATTTAAATTCCGCTTTAGCGCT  59638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24     TTATAAAAACACCATTTCTTTAGCGCAA  15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 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596387  TTATGAAAACACCATTTCTTTAGCGCAA  59641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= G01.ab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gth=52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IGNMENT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b|AE000511.1| Helicobacter pylori 26695, complete genom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gth=166786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Features in this part of subject sequence: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acriflavine resistance protein (acrB)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Score =  908 bits (472),  Expect = 0.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Identities = 502/517 (98%), Gaps = 0/517 (0%)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Strand=Plus/Plu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       AGATTGCTGGAGCGAATGAAATTGAAATCGTGGATAGGGTGTATGAAGCTTTAAAACACA  6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 ||||||||||||||||||||||| ||||||||||||||||||||||| | 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644295  AGATTGCCGGAGCGAATGAAATTGAAATCGTAGATAGGGTGTATGAAGCTTTAAAGCGCA  64435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61      TTCAAGCCATTAGCCCTAGCTATGAAATCAGACCCTTTTTAGACACCACGGGCTATATCC  12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 ||||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644355  TTCAAGCCATTAGCCCTAACTATGAAATCAGACCCTTTTTAGACACCACGGGCTATATCC  64441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21     GCACCTCTATTGAAGACGTGAAATTTGATCTAGTCTTAGGGGCGATTTTAGCGGTTTTAG  18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|||||| 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644415  GCACCTCTATTGAAGACGTGAAATTTGATCTAGTTTTAGGGGCGATTTTAGCGGTTTTAG  64447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81     TGGTGTTCGCGTTCTTGCGTAACGGCACGATCACCCTTGTTTCAGCGATCTCTATCCCTA  24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 ||||||||||||||||||||||||||||| 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644475  TGGTGTTTGCGTTCTTGCGTAACGGCACGATCACCCTCGTTTCAGCGATCTCTATCCCTA  64453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241     TTTCTATCATGGGGACTTTTGCGCTCATTCAATGGATGGGCTTTTCATTAAACATGCTCA  30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 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644535  TTTCTATCATGGGGACTTTTGCGCTCATCCAATGGATGGGCTTTTCATTAAACATGCTCA  64459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301     CCATGGTGGCTTTAACGCTGGCGATAGGGATTATCATTGATGATGCGATCGTGGTGATTG  36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 |||||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644595  CCATGGTGGCTTTAACGTTGGCGATAGGGATTATCATTGATGATGCGATCGTGGTGATTG  64465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361     AAAACATCCATAAAAAGCTAGAAATGGGTATGAGTAAACAAAAAGCGAGCTATGAGGGGG  42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 |||||||||| 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644655  AAAACATCCATAAAAAGCTAGAAATGGGCATGAGTAAACGAAAAGCGAGCTATGAGGGGG  64471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421     TGAGAGAAATTGGCTTTGCTTTAGTGGCGATTTCAGCAATGCTGCTCTCTGTTTTTGTGC  48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 |||||||||||||||| 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644715  TGAGAGAAATTGGCTTTGCTCTAGTGGCGATTTCAGCGATGCTGCTCTCTGTTTTTGTGC  64477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481     CTATAGGGAACATGAAAGGCATTATTGGGCGCTTTTT  51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||| 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644775  CTATAGGGAACATGAAAGGCATTATTGGGCGTTTTTT  64481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= H01.ab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gth=29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IGNMENT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mb|FN598874.1| Helicobacter pylori B8 complete genom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gth=167399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Features in this part of subject sequence: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ATP-dependent Lon proteas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Score =  479 bits (249),  Expect = 4e-13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Identities = 257/261 (99%), Gaps = 0/261 (0%)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Strand=Plus/Minu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        GCTTGAATGTTTTCTTTATCGTATTCTAAATATTCAATAGGGCTTATTTGAGCTTCTAAA  6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517961  GCTTGAATGTTTTCTTTATCGTATTCTAAATATTCAATAGGGCTTATTTGAGCTTCTAAA  151790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61       AAGCCTTGCTCGTTTTCTTTAGCAGGCTCTAAAATACGCCCCTTAGCGATGCCATTAAAG  12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517901  AAGCCTTGCTCGTTTTCTTTAGCAGGCTCTAAAATACGCCCCTTAGCGATGCCATTAAAG  151784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21      AGCAATTTCACGCGCCCATTAGGCATGTTGGCTTCACGCATAATAGATCCAATCACCCCC  18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517841  AGCAATTTCACGCGCCCATTAGGCATGTTGGCTTCACGCATAATAGATCCAATCACCCCC  151778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81      ACATCATAATAAGGGGCTTCATTGTCATTCAATTTGTCTTTTTGGCACGCAATAAAGACT  24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||||||||||||||||||||||| || |||||||||||||||||||| 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517781  ACATCATAATAAGGGGCTTCATTATCGTTCAATTTGTCTTTTTGGCATGCAATAAAGACT  151772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241      AATGATTTATTGTTTTTAGCG  26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|||||||| 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517721  AATGATTTGTTGTTTTTAGCG  151770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= A02.ab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gth=41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IGNMENT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b|CP002334.1| Helicobacter pylori Lithuania75, complete genom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gth=162464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Features in this part of subject sequence: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DNA repair protein RadA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Score =  673 bits (350),  Expect = 0.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Identities = 368/377 (98%), Gaps = 0/377 (0%)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Strand=Plus/Minu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       TAATCACAGGCCAATTGATTTCATTGAGCAGATACAATTCTTTTTCTACGCAATCCAATC  6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|||||||||||||||||||| 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222983  TAATCACAGGCCAATTGATTTCATTGAGCAGATACAATTCTTTTTCTATGCAATCCAATC  22292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61      TAGTGGCGCGCATTTTAATCTGGCTCAAGCTCTCTTCCCCGCTCACATACAAAACCTTTT  12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 ||||||||||||||||||||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222923  TAATGGCGCGCATTTTAATCTGGCTCAAGCTCTCTTCCCCGCTCACATACAAAACCTTTT  22286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21     GCTGGTTTTTGGCTAAGCCAGAAGCCACTTTTAAAAGCAGAGTGGATTTCCCCACCCCAG  18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222863  GCTGGTTTTTGGCTAAGCCAGAAGCCACTTTTAAAAGCAGAGTGGATTTCCCCACCCCAG  22280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81     GACTcccccccACTAAATACAACCCTCCTTTAGCGATCCCCCCACCAAAAACAATATCCA  24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 |||||||||||||||||||| 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222803  GACTCCCCCCCACTAAATACAACCCCCCTTTAGCGATCCCCCCACCTAAAACAATATCCA  22274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241     ATTCGCTTTGAGTGGAAGAAAACTTAATCACTCCTTCTTGCTCAATTGCAGCGATAGAAA  30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|||| |||| 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222743  ATTCGCTTTGAGTGGAAGAAAACTTAATCACTTCTTCATGCTCAATTGCAGCGATAGAAA  22268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301     CGCTTTTTTGCACTTGTGGGATCGGTTTTTTAAGCGCGTGTAAAACTTCCTTTTGAGCTT  36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 ||| ||||| |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222683  CGCTTTTTTGCGCTTTTGGGAGCGGTTTTTTAAGCGCGTGTAAAACTTCCTTTTGAGCTT  22262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361     GGTTCAATTCTATAAAA  37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222623  GGTTCAATTCTATAAAA  22260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= B02.ab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gth=42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IGNMENT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b|CP002076.1| Helicobacter pylori Cuz20, complete genom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gth=16354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Features in this part of subject sequence: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PARA protein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Score =  763 bits (397),  Expect = 0.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Identities = 411/418 (99%), Gaps = 0/418 (0%)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Strand=Plus/Minu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4       GATAGCCAAAAGAGTTTGGAAGTGTTTAATAATATTAGAAGTGAAACAAGTTTGCCCAAT  6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 |||||||||||||||||||| 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249523  GATAGTCAAAAGAGTTTGGAAGTGTTCAATAATATTAGAAGTGAAACAAGTTTGCCCAAT  24946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64      TTCACGCTCTTTAACCGCACAGGCAATATCACAGACACCTTAAAACAGATGATGGATAAA  12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 ||||||||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249463  TTCACGCTCTTTAATCGCACAGGCAATATCACAGACACCTTAAAACAGATGATGGATAAA  24940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24     TACGAATACATCCTTATTGATACTAAGGGCGAACATTCCAAAGAAAGCCAAAGGGCTATG  18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|||||||||| 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249403  TACGAATACATCCTTATTGATACTAAGGGCGAACATTCTAAAGAAAGCCAAAGGGCTATG  24934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84     TTATTGAGCGATTGGGTGCTAATACCCACCACGCCAAGCCAACTAGACACAGCGGTGCTA  24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249343  TTATTGAGCGATTGGGTGCTAATACCCACCACGCCAAGCCAACTAGACACAGCGGTGCTA  24928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244     TTAGACATGCTAGAAAGGATTAGAGACATCCAAGCGTTGAATGAAAACTTAAAAGCTTGT  30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 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249283  TTAGACATGCTAGAAAGGATTAGGGACATCCAAGCGTTGAATGAAAACTTAAAAGCTTGT  24922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304     ATTGTGATGAACCGCATCCCTACTATCCCCACTCTTAAAGAGAAAAAAGCTCTCGTTGAT  36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|||||||||||||||||||||||||| 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249223  ATTGTGATGAACCGCATCCCTACTATCCCCACTCTTAAAGAGAAAAAAGCTCTCATTGAT  24916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364     TTTATCAACCAAAATAACGCTAATGAAAGCGTGTTTTTAATGGATAATATATTAAGCG  42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|||||||||||||||||||| 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249163  TTTATCAACCAAAATAACGCTAATGAAAGCGTGTTTTTAATGGATAATGTATTAAGCG  24910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= C02.ab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gth=37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IGNMENT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b|CP000241.1| Helicobacter pylori HPAG1, complete genom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gth=159636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Features in this part of subject sequence: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putative zinc proteas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Score =  569 bits (296),  Expect = 3e-15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Identities = 307/310 (99%), Gaps = 1/310 (0%)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Strand=Plus/Minu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       CCATTGGTTTTATGGACGATATTCAAAAA-GGACTTTAAAAGACATTAAAAAATTCCATT  5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  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443171  CCATTGGTTTTATGGACGATATTCAAAACTGGACTTTAAAAGACATTAAAAAATTCCATT  44311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60      CGCTCTATTATCAGCCTAAAAACGCTATTATTTTAGTGGTGGGCGATGTCAATTCCCAAA  11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443111  CGCTCTATTATCAGCCTAAAAACGCTATTATTTTAGTGGTGGGCGATGTCAATTCCCAAA  44305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20     AGGTTTTTGAATTGAGTAAAAAGCATTTTGAATCCTTAAAAAACCTTGATGAAAAAGCTA  17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443051  AGGTTTTTGAATTGAGTAAAAAGCATTTTGAATCCTTAAAAAACCTTGATGAAAAAGCTA  44299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80     TCCCCACCCCTTACATGAAAGAGCCTAAACAAGATGGAGCCAGAACGGCAGTCGTGCATA  23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 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442991  TCCCCACCCCTTACATGAAAGAGCCTAAGCAAGATGGAGCCAGAACGGCAGTCGTGCATA  44293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240     AAGATGGGGTCCATTTAGAATGGGTAGCGTTAGGGTATAAAGTGCCTGCTTTCAAGCATA  29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442931  AAGATGGGGTCCATTTAGAATGGGTAGCGTTAGGGTATAAAGTGCCTGCTTTCAAGCATA  44287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300     AAGATCAAGT  30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442871  AAGATCAAGT  44286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= E02.ab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gth=11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IGNMENT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b|CP001680.1| Helicobacter pylori 52, complete genom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gth=156882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Features in this part of subject sequence: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ribonucleotide-diphosphate reductase subunit alpha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Score =  219 bits (114),  Expect = 6e-5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Identities = 116/117 (99%), Gaps = 0/117 (0%)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Strand=Plus/Plu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       ACCATGCGATTGACACGAGCGCGAATCTAGCGAAAGAAAAAGGGGTTTATAAGGATTTTG  6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 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691970  ACCATGCGATTGACACGAGCGCGAATTTAGCGAAAGAAAAAGGGGTTTATAAGGATTTTG  69202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61      AAAATTCAGAATGGAGTAAGGGGATTTTCCCTATTGACAAAGCCAATAATGAAGCCT  11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692030  AAAATTCAGAATGGAGTAAGGGGATTTTCCCTATTGACAAAGCCAATAATGAAGCCT  69208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= F02.ab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gth=45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IGNMENT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b|CP000241.1| Helicobacter pylori HPAG1, complete genom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gth=159636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Features in this part of subject sequence: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ribonucleoside-diphosphate reductase 1 alpha subuni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Score =  777 bits (404),  Expect = 0.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Identities = 412/416 (99%), Gaps = 0/416 (0%)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Strand=Plus/Plu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       ATAAATGGGTTCAATCGTTTGGGTTGTGCCTACTAAAATAGAAATGGAGCTTGTGGGAGC  6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692690  ATAAATGGGTTCAATCGTTTGGGTTGTGCCTACTAAAATAGAAATGGAGCTTGTGGGAGC  6927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61      GATCGCCATTAAATAGCCATTACGCATGCCATTAGCCTTGACTTTTTCTCTCAAACCTTG  12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692750  GATCGCCATTAAATAGCCATTACGCATGCCATTAGCCTTGACTTTTTCTCTCAAACCTTG  69280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21     CCAATCGCAAGCGTGATTGAAAAGCCCTTTTTCGGTGAGCTTTAAGGCTTCATTATTGGC  18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692810  CCAATCGCAAGCGTGATTGAAAAGCCCTTTTTCGGTGAGCTTTAAGGCTTCATTATTGGC  69286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81     TTTGTCAATAGGGAAAATCCCCTTACTCCATTCTGAATTTTCAAAATCCTTATAAACCCC  24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 ||||| |||||||||||||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692870  TTTATCAATGGGGAAAATCCCCTTACTCCATTCTGAATTTTCAAAATCCTTATAAACCCC  69292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241     TTTTTCTTTCGCTAGATTCGCGCTCGTGTCAATCGCATGGTAGCTGATTTGCTCCATTAA  30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692930  TTTTTCTTTCGCTAGATTCGCGCTCGTGTCAATCGCATGGTAGCTGATTTGCTCCATTAA  69298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301     AGCGTCAATTTTTTCTAAATGCTCTTTAGACCCCCAAGCGATTTGGTGTTCTGCGAGCAT  36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||||||||||||||||| 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692990  AGCGTCAATTTTTTCTAAATGCTCTTTAGACCCCCAAGCGATTTGATGTTCTGCGAGCAT  6930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361     TTGCGCTTCACCCATAACCCCTAACCCTATGGCCCTATTTTGTAAATTAGTGGCTT  41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|||||||||||||||||||| 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693050  TTGCGCTTCACCCATAACCCCTAACCCTATGGCCCTATTTTGTAAATTGGTGGCTT  69310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= G02.ab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gth=48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IGNMENT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mb|FN598874.1| Helicobacter pylori B8 complete genom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gth=167399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Features in this part of subject sequence: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two-component system, chemotaxis family, sensor kinase CheA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Score =  833 bits (433),  Expect = 0.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Identities = 475/491 (97%), Gaps = 3/491 (0%)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Strand=Plus/Plu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       CTTTTTCTTTA-GCATCACAGGGTCTAATCCCTTGT--TTAGCTTGGATTTTAATCACAA  5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 |||||||||||||||| ||||||   | | |   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409203  CTTTTTCTTTAAGCATCACAGGGTCTAACCCCTTGCCATCATCAGAGATTTTAATCACAA  40926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58      TGTGGTTACCCTCATTATACGCCCTCAATTGCACCTTACCGGTTTCAGGCTTGTTAAGCC  11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 ||||||||||| 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409263  TGTGGTTACCCTCATTATACGCGCTCAATTGCACTTTACCGGTTTCAGGCTTGTTAAGCC  40932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18     TTCTTCTTTCTTCTAAAGGCTCAATCCCATGATCGCATGAGTTGCGGATAATGTGGATGA  17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409323  TTCTTCTTTCTTCTAAAGGCTCAATCCCATGATCGCATGAGTTGCGGATAATGTGGATGA  40938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78     GCGGATCGCCAATCTCTTCTACAATGGATTTGTCCAATTCGGTTTCTTCGCCCTCAATGA  23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|||||| 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409383  GCGGATCGCCAATCTCTTCTACAATGGATTTGTCTAATTCGGTTTCTTCGCCCTCAATGA  40944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238     TTAATTCAATGCTCTTGCCTAATTCCCGGCTCAAATCCCTTACCATGCGAGGGAATTTAT  29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409443  TTAATTCAATGCTCTTGCCTAATTCCCGGCTCAAATCCCTTACCATGCGAGGGAATTTAT  40950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298     TGAACACTTTGCCCACTGGTTGCATCCTGGTTTTCATCACCGCAAGTTGCAAGTCTGTCG  35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 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409503  TGAACACTTTGCCCACTGGTTGCATCCGGGTTTTCATCACCGCAAGTTGCAAGTCTGTCG  40956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358     TTACCGCTGAAATAGAAGAAACCACCTGGTTTAATTCCTCTAAAAACTTTTCCCCATCAT  41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|||||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409563  TTACCGCTGAAATAGAAGAAACCACCTGGTTTAATTCCTCTAAAAACTTTTCCCCATCAT  40962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418     AGCGTTCTTCCACATCGCTATAAATCCTGATCAAGCGATTCTTTCCTAACACAAGCTCAC  47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||||||| ||||||||||||||||||||| 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409623  AGCGTTCTTCCACATCGCCATAAATCCTGATCAAGCGATTTTTTCCTAACACAAGCTCAC  40968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478     CGATTAAATTC  48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409683  CGATTAAATTC  40969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= H02.ab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gth=24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IGNMENT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b|AE001439.1| Helicobacter pylori J99, complete genom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gth=164383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Features in this part of subject sequence: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putative Outer membrane protein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Score =  408 bits (212),  Expect = 1e-11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Identities = 232/242 (96%), Gaps = 0/242 (0%)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Strand=Plus/Minu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        CCATTCAATTGCCCCCCATAGTTAGGCAAGAAATTCAAACCTTTATTGTTTAAATCCAAA  6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|||||||||||||||||||| ||||||||||||||||||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201279  CCATTCAATTGCCCCCCATAATTAGGCAAGAAATTCAAACCTTTATTGTTTAAATCCAAA  120122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61       TAGGGGGCGACCCAATTGGTGATAAAATCCCCATACGATACGGGGTTACTAAGCAAGCTT  12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||||||||||||||||||||||| ||||||||||||| ||||| 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201219  TAGGGGGCGACCCAATTGGTGATGAAATCCCCATACGCTACGGTGTTACTAAGCAAGCTT  120116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21      TCCCCATAGTTGATCGCGTCTTGCATCTGGTTATAGCTTGAAGTACCTGTCAGTTTAGCG  18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||||||||||||||||| |||||||||||||||||||||||||| ||| 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201159  TCCCCATAGTTGATCGCATCTTGCATCTGGTTATAGCTTGAAGTGCCTATCAGTTTAGCG  120110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181      GCTTTATTAGCAAAATTTTGCATGCCTGAAAAAATCATGGAAGCGGTGATGCCATTAGCG  24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|||||||| || |||||||||||||||||||||||||| |||||||||||||||||||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201099  GCTTTATTGGCGAAATTTTGCATGCCTGAAAAAATCATAGAAGCGGTGATGCCATTAGCG  120104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uery  241      AT  24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|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jct  1201039  AT  120103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Database: All GenBank+EMBL+DDBJ+PDB sequences (but no EST, STS,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SS,environmental samples or phase 0, 1 or 2 HTGS sequences)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Posted date:  Feb 6, 2011  4:39 PM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Number of letters in database: 748,815,15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Number of sequences in database:  14,763,36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mbda     K      H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1.33    0.621     1.12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ppe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mbda     K      H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1.33    0.621     1.12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trix: blastn matrix:1 -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p Penalties: Existence: 5, Extension: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umber of Sequences: 1476336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umber of Hits to DB: 9552779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umber of extensions: 44823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umber of successful extensions: 44823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umber of sequences better than 10: 2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umber of HSP's better than 10 without gapping: 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umber of HSP's gapped: 44823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umber of HSP's successfully gapped: 4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gth of database: 3510855352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: 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1: 11 (21.1 bits)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2: 15 (28.8 bits)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3: 52 (100.0 bits)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1: 9 (18.0 bits)</w:t>
      </w:r>
    </w:p>
    <w:p>
      <w:pPr>
        <w:pStyle w:val="Normal"/>
        <w:spacing w:before="0" w:after="2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9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Times New Roman" w:cs="DejaVu Sans;Times New Roman"/>
      <w:color w:val="auto"/>
      <w:kern w:val="2"/>
      <w:sz w:val="24"/>
      <w:szCs w:val="24"/>
      <w:lang w:val="en-US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7T10:35:00Z</dcterms:created>
  <dc:creator>zongli zheng</dc:creator>
  <dc:description/>
  <cp:keywords/>
  <dc:language>en-US</dc:language>
  <cp:lastModifiedBy>zongli zheng</cp:lastModifiedBy>
  <dcterms:modified xsi:type="dcterms:W3CDTF">2011-04-17T10:35:00Z</dcterms:modified>
  <cp:revision>2</cp:revision>
  <dc:subject/>
  <dc:title/>
</cp:coreProperties>
</file>